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357" w:tblpY="1441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1843"/>
        <w:gridCol w:w="1134"/>
      </w:tblGrid>
      <w:tr w:rsidR="00017B73" w:rsidRPr="00E43C87" w14:paraId="2EFC6B69" w14:textId="77777777" w:rsidTr="00017B73">
        <w:tc>
          <w:tcPr>
            <w:tcW w:w="9640" w:type="dxa"/>
            <w:gridSpan w:val="4"/>
            <w:tcBorders>
              <w:bottom w:val="single" w:sz="4" w:space="0" w:color="auto"/>
            </w:tcBorders>
          </w:tcPr>
          <w:p w14:paraId="5C5B208B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pplementary </w:t>
            </w:r>
            <w:r w:rsidRPr="00E43C87">
              <w:rPr>
                <w:rFonts w:ascii="Times New Roman" w:hAnsi="Times New Roman"/>
              </w:rPr>
              <w:t>Table 1 Clinical features of the study population (n=108)</w:t>
            </w:r>
          </w:p>
        </w:tc>
      </w:tr>
      <w:tr w:rsidR="00017B73" w:rsidRPr="00E43C87" w14:paraId="33D7A4AB" w14:textId="77777777" w:rsidTr="00017B73">
        <w:tc>
          <w:tcPr>
            <w:tcW w:w="4395" w:type="dxa"/>
            <w:tcBorders>
              <w:top w:val="single" w:sz="4" w:space="0" w:color="auto"/>
            </w:tcBorders>
          </w:tcPr>
          <w:p w14:paraId="24B158BD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A609FA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MMR </w:t>
            </w:r>
            <w:r w:rsidRPr="00E43C87">
              <w:rPr>
                <w:rFonts w:ascii="Times New Roman" w:hAnsi="Times New Roman"/>
              </w:rPr>
              <w:t>patients</w:t>
            </w:r>
          </w:p>
          <w:p w14:paraId="76D981F3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5B4815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43C87">
              <w:rPr>
                <w:rFonts w:ascii="Times New Roman" w:hAnsi="Times New Roman"/>
              </w:rPr>
              <w:t>pMMR patients</w:t>
            </w:r>
          </w:p>
          <w:p w14:paraId="75E90A65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10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40AA73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43C87">
              <w:rPr>
                <w:rFonts w:ascii="Times New Roman" w:hAnsi="Times New Roman"/>
                <w:i/>
              </w:rPr>
              <w:t>P</w:t>
            </w:r>
            <w:r w:rsidRPr="00E43C87">
              <w:rPr>
                <w:rFonts w:ascii="Times New Roman" w:hAnsi="Times New Roman"/>
              </w:rPr>
              <w:t xml:space="preserve"> value</w:t>
            </w:r>
          </w:p>
        </w:tc>
      </w:tr>
      <w:tr w:rsidR="00017B73" w:rsidRPr="00E43C87" w14:paraId="6E553846" w14:textId="77777777" w:rsidTr="00017B73">
        <w:tc>
          <w:tcPr>
            <w:tcW w:w="9640" w:type="dxa"/>
            <w:gridSpan w:val="4"/>
          </w:tcPr>
          <w:p w14:paraId="72D4F202" w14:textId="77777777" w:rsidR="00017B73" w:rsidRPr="00E43C87" w:rsidRDefault="00017B73" w:rsidP="00017B73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E43C87">
              <w:rPr>
                <w:rFonts w:ascii="Times New Roman" w:hAnsi="Times New Roman"/>
              </w:rPr>
              <w:t>Age at diagnosis</w:t>
            </w:r>
          </w:p>
        </w:tc>
      </w:tr>
      <w:tr w:rsidR="00017B73" w:rsidRPr="00E43C87" w14:paraId="7B78733A" w14:textId="77777777" w:rsidTr="00017B73">
        <w:tc>
          <w:tcPr>
            <w:tcW w:w="4395" w:type="dxa"/>
          </w:tcPr>
          <w:p w14:paraId="565CD7E1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Age</w:t>
            </w:r>
            <w:r w:rsidRPr="007F0673">
              <w:rPr>
                <w:rFonts w:ascii="Times New Roman" w:hAnsi="Times New Roman" w:hint="eastAsia"/>
              </w:rPr>
              <w:t>≤</w:t>
            </w:r>
            <w:r>
              <w:rPr>
                <w:rFonts w:ascii="Times New Roman" w:hAnsi="Times New Roman"/>
              </w:rPr>
              <w:t>50 years</w:t>
            </w:r>
          </w:p>
        </w:tc>
        <w:tc>
          <w:tcPr>
            <w:tcW w:w="2268" w:type="dxa"/>
          </w:tcPr>
          <w:p w14:paraId="42D2B5B8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28922BA9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134" w:type="dxa"/>
          </w:tcPr>
          <w:p w14:paraId="0AA1C7BE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6</w:t>
            </w:r>
            <w:r w:rsidRPr="0046576A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  <w:tr w:rsidR="00017B73" w:rsidRPr="00E43C87" w14:paraId="412C010A" w14:textId="77777777" w:rsidTr="00017B73">
        <w:tc>
          <w:tcPr>
            <w:tcW w:w="4395" w:type="dxa"/>
          </w:tcPr>
          <w:p w14:paraId="56E9628B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Age </w:t>
            </w:r>
            <w:r>
              <w:rPr>
                <w:rFonts w:ascii="Times New Roman" w:hAnsi="Times New Roman" w:hint="eastAsia"/>
              </w:rPr>
              <w:t>&gt;</w:t>
            </w:r>
            <w:r>
              <w:rPr>
                <w:rFonts w:ascii="Times New Roman" w:hAnsi="Times New Roman"/>
              </w:rPr>
              <w:t xml:space="preserve"> 50 years</w:t>
            </w:r>
          </w:p>
        </w:tc>
        <w:tc>
          <w:tcPr>
            <w:tcW w:w="2268" w:type="dxa"/>
          </w:tcPr>
          <w:p w14:paraId="52764CAE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43" w:type="dxa"/>
          </w:tcPr>
          <w:p w14:paraId="1F68956A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134" w:type="dxa"/>
          </w:tcPr>
          <w:p w14:paraId="0A38D40F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017B73" w:rsidRPr="00E43C87" w14:paraId="799B3D31" w14:textId="77777777" w:rsidTr="00017B73">
        <w:tc>
          <w:tcPr>
            <w:tcW w:w="9640" w:type="dxa"/>
            <w:gridSpan w:val="4"/>
          </w:tcPr>
          <w:p w14:paraId="5030C24F" w14:textId="77777777" w:rsidR="00017B73" w:rsidRPr="00E43C87" w:rsidRDefault="00017B73" w:rsidP="00017B73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nchronous or metachronous cancer</w:t>
            </w:r>
          </w:p>
        </w:tc>
      </w:tr>
      <w:tr w:rsidR="00017B73" w:rsidRPr="00E43C87" w14:paraId="47CF12AB" w14:textId="77777777" w:rsidTr="00017B73">
        <w:tc>
          <w:tcPr>
            <w:tcW w:w="4395" w:type="dxa"/>
          </w:tcPr>
          <w:p w14:paraId="5387819A" w14:textId="77777777" w:rsidR="00017B73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Yes</w:t>
            </w:r>
          </w:p>
        </w:tc>
        <w:tc>
          <w:tcPr>
            <w:tcW w:w="2268" w:type="dxa"/>
          </w:tcPr>
          <w:p w14:paraId="1083D414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</w:tcPr>
          <w:p w14:paraId="2C6BC2A8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vMerge w:val="restart"/>
          </w:tcPr>
          <w:p w14:paraId="3D177422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  <w:r w:rsidRPr="0046576A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  <w:tr w:rsidR="00017B73" w:rsidRPr="00E43C87" w14:paraId="0474078E" w14:textId="77777777" w:rsidTr="00017B73">
        <w:tc>
          <w:tcPr>
            <w:tcW w:w="4395" w:type="dxa"/>
          </w:tcPr>
          <w:p w14:paraId="6E0C0D8C" w14:textId="77777777" w:rsidR="00017B73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2268" w:type="dxa"/>
          </w:tcPr>
          <w:p w14:paraId="5F70B57C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</w:tcPr>
          <w:p w14:paraId="01EF392E" w14:textId="77777777" w:rsidR="00017B73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1134" w:type="dxa"/>
            <w:vMerge/>
          </w:tcPr>
          <w:p w14:paraId="51715919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017B73" w:rsidRPr="00E43C87" w14:paraId="60198613" w14:textId="77777777" w:rsidTr="00017B73">
        <w:tc>
          <w:tcPr>
            <w:tcW w:w="9640" w:type="dxa"/>
            <w:gridSpan w:val="4"/>
          </w:tcPr>
          <w:p w14:paraId="7252732D" w14:textId="77777777" w:rsidR="00017B73" w:rsidRPr="00E43C87" w:rsidRDefault="00017B73" w:rsidP="00017B73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GO s</w:t>
            </w:r>
            <w:r w:rsidRPr="00E43C87">
              <w:rPr>
                <w:rFonts w:ascii="Times New Roman" w:hAnsi="Times New Roman"/>
              </w:rPr>
              <w:t>tage</w:t>
            </w:r>
          </w:p>
        </w:tc>
      </w:tr>
      <w:tr w:rsidR="00017B73" w:rsidRPr="00E43C87" w14:paraId="2DF3A7A0" w14:textId="77777777" w:rsidTr="00017B73">
        <w:tc>
          <w:tcPr>
            <w:tcW w:w="4395" w:type="dxa"/>
          </w:tcPr>
          <w:p w14:paraId="4E396323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 w:rsidRPr="00E43C87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Early stage (FIGO I+II)</w:t>
            </w:r>
          </w:p>
        </w:tc>
        <w:tc>
          <w:tcPr>
            <w:tcW w:w="2268" w:type="dxa"/>
          </w:tcPr>
          <w:p w14:paraId="0A9D268F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43" w:type="dxa"/>
          </w:tcPr>
          <w:p w14:paraId="49DD048E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134" w:type="dxa"/>
            <w:vMerge w:val="restart"/>
          </w:tcPr>
          <w:p w14:paraId="3F0495CD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26</w:t>
            </w:r>
            <w:r w:rsidRPr="0046576A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  <w:tr w:rsidR="00017B73" w:rsidRPr="00E43C87" w14:paraId="60003A6C" w14:textId="77777777" w:rsidTr="00017B73">
        <w:tc>
          <w:tcPr>
            <w:tcW w:w="4395" w:type="dxa"/>
          </w:tcPr>
          <w:p w14:paraId="777269E8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 w:rsidRPr="00E43C87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Late stage (FIGO III+IV)</w:t>
            </w:r>
          </w:p>
        </w:tc>
        <w:tc>
          <w:tcPr>
            <w:tcW w:w="2268" w:type="dxa"/>
          </w:tcPr>
          <w:p w14:paraId="7B55DFBD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843" w:type="dxa"/>
          </w:tcPr>
          <w:p w14:paraId="28755C9C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134" w:type="dxa"/>
            <w:vMerge/>
          </w:tcPr>
          <w:p w14:paraId="396E8565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017B73" w:rsidRPr="00E43C87" w14:paraId="17A35A8A" w14:textId="77777777" w:rsidTr="00017B73">
        <w:tc>
          <w:tcPr>
            <w:tcW w:w="9640" w:type="dxa"/>
            <w:gridSpan w:val="4"/>
          </w:tcPr>
          <w:p w14:paraId="03CE2D0F" w14:textId="77777777" w:rsidR="00017B73" w:rsidRPr="00E43C87" w:rsidRDefault="00017B73" w:rsidP="00017B73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E43C87">
              <w:rPr>
                <w:rFonts w:ascii="Times New Roman" w:hAnsi="Times New Roman"/>
                <w:kern w:val="0"/>
              </w:rPr>
              <w:t>Platinum response</w:t>
            </w:r>
          </w:p>
        </w:tc>
      </w:tr>
      <w:tr w:rsidR="00017B73" w:rsidRPr="00E43C87" w14:paraId="1946422C" w14:textId="77777777" w:rsidTr="00017B73">
        <w:tc>
          <w:tcPr>
            <w:tcW w:w="4395" w:type="dxa"/>
          </w:tcPr>
          <w:p w14:paraId="70D51B8C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  <w:kern w:val="0"/>
              </w:rPr>
            </w:pPr>
            <w:r w:rsidRPr="00E43C87">
              <w:rPr>
                <w:rFonts w:ascii="Times New Roman" w:hAnsi="Times New Roman"/>
                <w:kern w:val="0"/>
              </w:rPr>
              <w:t xml:space="preserve">  Platinum-sensitive</w:t>
            </w:r>
          </w:p>
        </w:tc>
        <w:tc>
          <w:tcPr>
            <w:tcW w:w="2268" w:type="dxa"/>
          </w:tcPr>
          <w:p w14:paraId="3A8ECBA3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843" w:type="dxa"/>
          </w:tcPr>
          <w:p w14:paraId="1326F6C6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134" w:type="dxa"/>
            <w:vMerge w:val="restart"/>
          </w:tcPr>
          <w:p w14:paraId="58D5B324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7</w:t>
            </w:r>
            <w:r w:rsidRPr="0046576A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  <w:tr w:rsidR="00017B73" w:rsidRPr="00E43C87" w14:paraId="6B84323D" w14:textId="77777777" w:rsidTr="00017B73">
        <w:tc>
          <w:tcPr>
            <w:tcW w:w="4395" w:type="dxa"/>
            <w:tcBorders>
              <w:bottom w:val="single" w:sz="4" w:space="0" w:color="auto"/>
            </w:tcBorders>
          </w:tcPr>
          <w:p w14:paraId="37656083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E43C87">
              <w:rPr>
                <w:rFonts w:ascii="Times New Roman" w:hAnsi="Times New Roman"/>
                <w:kern w:val="0"/>
              </w:rPr>
              <w:t>Platinum-resista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3442DA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F5870D" w14:textId="77777777" w:rsidR="00017B73" w:rsidRPr="00E43C87" w:rsidRDefault="00017B73" w:rsidP="00017B7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84AE01A" w14:textId="77777777" w:rsidR="00017B73" w:rsidRPr="00E43C87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017B73" w:rsidRPr="00D7398F" w14:paraId="1FCC0333" w14:textId="77777777" w:rsidTr="00017B73">
        <w:tc>
          <w:tcPr>
            <w:tcW w:w="9640" w:type="dxa"/>
            <w:gridSpan w:val="4"/>
            <w:tcBorders>
              <w:top w:val="single" w:sz="4" w:space="0" w:color="auto"/>
            </w:tcBorders>
          </w:tcPr>
          <w:p w14:paraId="49884479" w14:textId="77FA4720" w:rsidR="00017B73" w:rsidRDefault="00017B73" w:rsidP="00017B73">
            <w:pPr>
              <w:spacing w:line="276" w:lineRule="auto"/>
              <w:rPr>
                <w:rFonts w:ascii="Times New Roman" w:hAnsi="Times New Roman"/>
              </w:rPr>
            </w:pPr>
            <w:r w:rsidRPr="00D7398F">
              <w:rPr>
                <w:rFonts w:ascii="Times New Roman" w:hAnsi="Times New Roman"/>
              </w:rPr>
              <w:t xml:space="preserve">Abbreviations: </w:t>
            </w:r>
            <w:r w:rsidRPr="00D7398F">
              <w:rPr>
                <w:rFonts w:ascii="Times New Roman" w:hAnsi="Times New Roman"/>
                <w:color w:val="141413"/>
                <w:kern w:val="0"/>
              </w:rPr>
              <w:t xml:space="preserve">FIGO: </w:t>
            </w:r>
            <w:r w:rsidRPr="00D7398F">
              <w:rPr>
                <w:rFonts w:ascii="Times New Roman" w:eastAsia="Times New Roman" w:hAnsi="Times New Roman"/>
              </w:rPr>
              <w:t xml:space="preserve">The International Federation of Gynecology and Obstetrics; dMMR=deficient </w:t>
            </w:r>
            <w:r w:rsidRPr="00D7398F">
              <w:rPr>
                <w:rFonts w:ascii="Times New Roman" w:hAnsi="Times New Roman"/>
                <w:color w:val="131413"/>
                <w:kern w:val="0"/>
              </w:rPr>
              <w:t>m</w:t>
            </w:r>
            <w:r w:rsidRPr="00D7398F">
              <w:rPr>
                <w:rFonts w:ascii="Times New Roman" w:hAnsi="Times New Roman"/>
              </w:rPr>
              <w:t>ismatch repair; pMMR=</w:t>
            </w:r>
            <w:r w:rsidRPr="00D7398F">
              <w:rPr>
                <w:rFonts w:ascii="Times New Roman" w:eastAsia="Times New Roman" w:hAnsi="Times New Roman"/>
              </w:rPr>
              <w:t xml:space="preserve"> proficient </w:t>
            </w:r>
            <w:r w:rsidRPr="00D7398F">
              <w:rPr>
                <w:rFonts w:ascii="Times New Roman" w:hAnsi="Times New Roman"/>
                <w:color w:val="131413"/>
                <w:kern w:val="0"/>
              </w:rPr>
              <w:t>m</w:t>
            </w:r>
            <w:r w:rsidRPr="00D7398F">
              <w:rPr>
                <w:rFonts w:ascii="Times New Roman" w:hAnsi="Times New Roman"/>
              </w:rPr>
              <w:t>ismatch repair</w:t>
            </w:r>
            <w:r w:rsidR="00343DD1">
              <w:rPr>
                <w:rFonts w:ascii="Times New Roman" w:hAnsi="Times New Roman"/>
              </w:rPr>
              <w:t>.</w:t>
            </w:r>
            <w:bookmarkStart w:id="0" w:name="_GoBack"/>
            <w:bookmarkEnd w:id="0"/>
          </w:p>
          <w:p w14:paraId="0BB7A89B" w14:textId="77777777" w:rsidR="00017B73" w:rsidRPr="0046576A" w:rsidRDefault="00017B73" w:rsidP="00017B73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46576A"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 xml:space="preserve"> Continuity correction Chi-square</w:t>
            </w:r>
          </w:p>
        </w:tc>
      </w:tr>
    </w:tbl>
    <w:p w14:paraId="11DE5777" w14:textId="77777777" w:rsidR="00E43C87" w:rsidRDefault="00E43C87">
      <w:pPr>
        <w:rPr>
          <w:rFonts w:hint="eastAsia"/>
        </w:rPr>
      </w:pPr>
    </w:p>
    <w:p w14:paraId="19CE317F" w14:textId="77777777" w:rsidR="00E43C87" w:rsidRDefault="00E43C87"/>
    <w:p w14:paraId="164D90A2" w14:textId="77777777" w:rsidR="00E43C87" w:rsidRDefault="00E43C87"/>
    <w:p w14:paraId="38B252DF" w14:textId="77777777" w:rsidR="00E43C87" w:rsidRDefault="00E43C87"/>
    <w:p w14:paraId="64E47999" w14:textId="77777777" w:rsidR="00E43C87" w:rsidRDefault="00E43C87">
      <w:pPr>
        <w:rPr>
          <w:rFonts w:ascii="Times New Roman" w:hAnsi="Times New Roman"/>
        </w:rPr>
      </w:pPr>
    </w:p>
    <w:p w14:paraId="1CC70C3D" w14:textId="77777777" w:rsidR="008C3B8F" w:rsidRDefault="008C3B8F">
      <w:pPr>
        <w:rPr>
          <w:rFonts w:ascii="Times New Roman" w:hAnsi="Times New Roman"/>
        </w:rPr>
      </w:pPr>
    </w:p>
    <w:p w14:paraId="4F39555D" w14:textId="77777777" w:rsidR="008C3B8F" w:rsidRDefault="008C3B8F">
      <w:pPr>
        <w:rPr>
          <w:rFonts w:ascii="Times New Roman" w:hAnsi="Times New Roman"/>
        </w:rPr>
      </w:pPr>
    </w:p>
    <w:p w14:paraId="1D923DED" w14:textId="77777777" w:rsidR="008C3B8F" w:rsidRPr="00D7398F" w:rsidRDefault="008C3B8F">
      <w:pPr>
        <w:rPr>
          <w:rFonts w:ascii="Times New Roman" w:hAnsi="Times New Roman"/>
        </w:rPr>
      </w:pPr>
    </w:p>
    <w:p w14:paraId="56F5120C" w14:textId="77777777" w:rsidR="00E04F2E" w:rsidRDefault="00E04F2E"/>
    <w:p w14:paraId="12C24B2D" w14:textId="77777777" w:rsidR="00E04F2E" w:rsidRDefault="00E04F2E"/>
    <w:sectPr w:rsidR="00E04F2E" w:rsidSect="00FC0C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C87"/>
    <w:rsid w:val="00017B73"/>
    <w:rsid w:val="00105259"/>
    <w:rsid w:val="001848C1"/>
    <w:rsid w:val="001D2501"/>
    <w:rsid w:val="0032362A"/>
    <w:rsid w:val="00343DD1"/>
    <w:rsid w:val="00380BEE"/>
    <w:rsid w:val="0046576A"/>
    <w:rsid w:val="00660D97"/>
    <w:rsid w:val="006920B0"/>
    <w:rsid w:val="00702167"/>
    <w:rsid w:val="00720E0B"/>
    <w:rsid w:val="00765A68"/>
    <w:rsid w:val="007F0673"/>
    <w:rsid w:val="008C3B8F"/>
    <w:rsid w:val="009438F9"/>
    <w:rsid w:val="00AB641E"/>
    <w:rsid w:val="00B150AE"/>
    <w:rsid w:val="00B91A20"/>
    <w:rsid w:val="00BE560F"/>
    <w:rsid w:val="00CC43D0"/>
    <w:rsid w:val="00D7398F"/>
    <w:rsid w:val="00DA1BC9"/>
    <w:rsid w:val="00DF6B0B"/>
    <w:rsid w:val="00E04F2E"/>
    <w:rsid w:val="00E43C87"/>
    <w:rsid w:val="00E55B99"/>
    <w:rsid w:val="00F56FE0"/>
    <w:rsid w:val="00F720F0"/>
    <w:rsid w:val="00FC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F14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C87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3C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C87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3C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92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e</dc:creator>
  <cp:keywords/>
  <dc:description/>
  <cp:lastModifiedBy>Shuang Ye</cp:lastModifiedBy>
  <cp:revision>31</cp:revision>
  <dcterms:created xsi:type="dcterms:W3CDTF">2022-03-15T04:30:00Z</dcterms:created>
  <dcterms:modified xsi:type="dcterms:W3CDTF">2022-03-15T14:44:00Z</dcterms:modified>
</cp:coreProperties>
</file>